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1C6" w:rsidRPr="006B024D" w:rsidRDefault="00A3184F" w:rsidP="003B2946">
      <w:pPr>
        <w:spacing w:before="120" w:after="60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1</w:t>
      </w:r>
      <w:r w:rsidR="00C17076">
        <w:rPr>
          <w:rFonts w:ascii="Arial" w:hAnsi="Arial" w:cs="Arial"/>
          <w:b/>
          <w:sz w:val="20"/>
          <w:szCs w:val="20"/>
        </w:rPr>
        <w:t>. Number and proportion of retractions by country, and r</w:t>
      </w:r>
      <w:r w:rsidR="00596821" w:rsidRPr="00596821">
        <w:rPr>
          <w:rFonts w:ascii="Arial" w:hAnsi="Arial" w:cs="Arial"/>
          <w:b/>
          <w:sz w:val="20"/>
          <w:szCs w:val="20"/>
        </w:rPr>
        <w:t>etract</w:t>
      </w:r>
      <w:r w:rsidR="00E73B83">
        <w:rPr>
          <w:rFonts w:ascii="Arial" w:hAnsi="Arial" w:cs="Arial"/>
          <w:b/>
          <w:sz w:val="20"/>
          <w:szCs w:val="20"/>
        </w:rPr>
        <w:t>ions per 10,000 i</w:t>
      </w:r>
      <w:bookmarkStart w:id="0" w:name="_GoBack"/>
      <w:bookmarkEnd w:id="0"/>
      <w:r w:rsidR="00C17076">
        <w:rPr>
          <w:rFonts w:ascii="Arial" w:hAnsi="Arial" w:cs="Arial"/>
          <w:b/>
          <w:sz w:val="20"/>
          <w:szCs w:val="20"/>
        </w:rPr>
        <w:t>nhabitants by c</w:t>
      </w:r>
      <w:r w:rsidR="00596821">
        <w:rPr>
          <w:rFonts w:ascii="Arial" w:hAnsi="Arial" w:cs="Arial"/>
          <w:b/>
          <w:sz w:val="20"/>
          <w:szCs w:val="20"/>
        </w:rPr>
        <w:t xml:space="preserve">ountry </w:t>
      </w:r>
      <w:r w:rsidR="00596821" w:rsidRPr="00596821">
        <w:rPr>
          <w:rFonts w:ascii="Arial" w:hAnsi="Arial" w:cs="Arial"/>
          <w:b/>
          <w:sz w:val="20"/>
          <w:szCs w:val="20"/>
        </w:rPr>
        <w:t>(1996–2023)</w:t>
      </w:r>
      <w:r w:rsidR="004925B9">
        <w:rPr>
          <w:rFonts w:ascii="Arial" w:hAnsi="Arial" w:cs="Arial"/>
          <w:b/>
          <w:sz w:val="20"/>
          <w:szCs w:val="20"/>
        </w:rPr>
        <w:t xml:space="preserve">. </w:t>
      </w:r>
      <w:r w:rsidR="004925B9" w:rsidRPr="004925B9">
        <w:rPr>
          <w:rFonts w:ascii="Arial" w:hAnsi="Arial" w:cs="Arial"/>
          <w:b/>
          <w:sz w:val="20"/>
          <w:szCs w:val="20"/>
        </w:rPr>
        <w:t>Countries sorted by total publication count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84"/>
        <w:gridCol w:w="2396"/>
        <w:gridCol w:w="1828"/>
        <w:gridCol w:w="2262"/>
        <w:gridCol w:w="1408"/>
        <w:gridCol w:w="1328"/>
        <w:gridCol w:w="1329"/>
        <w:gridCol w:w="1759"/>
      </w:tblGrid>
      <w:tr w:rsidR="006671A5" w:rsidRPr="005C373D" w:rsidTr="008A15C5">
        <w:trPr>
          <w:trHeight w:val="25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671A5" w:rsidRPr="005C373D" w:rsidRDefault="006671A5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Rank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671A5" w:rsidRPr="005C373D" w:rsidRDefault="006671A5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671A5" w:rsidRPr="005C373D" w:rsidRDefault="006671A5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671A5" w:rsidRPr="005C373D" w:rsidRDefault="006671A5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umber of publica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71A5" w:rsidRPr="005C373D" w:rsidRDefault="006671A5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umber of retrac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71A5" w:rsidRDefault="009E29DF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9E29DF">
              <w:rPr>
                <w:rFonts w:ascii="Arial" w:eastAsia="Times New Roman" w:hAnsi="Arial" w:cs="Arial"/>
                <w:sz w:val="20"/>
                <w:szCs w:val="20"/>
              </w:rPr>
              <w:t>Ret</w:t>
            </w:r>
            <w:r w:rsidR="001E785B">
              <w:rPr>
                <w:rFonts w:ascii="Arial" w:eastAsia="Times New Roman" w:hAnsi="Arial" w:cs="Arial"/>
                <w:sz w:val="20"/>
                <w:szCs w:val="20"/>
              </w:rPr>
              <w:t>raction r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671A5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71A5" w:rsidRDefault="006671A5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71A5" w:rsidRPr="006F3155" w:rsidRDefault="003958B9" w:rsidP="007D7461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1E785B" w:rsidRPr="001E785B">
              <w:rPr>
                <w:rFonts w:ascii="Arial" w:eastAsia="Times New Roman" w:hAnsi="Arial" w:cs="Arial"/>
                <w:sz w:val="20"/>
                <w:szCs w:val="20"/>
              </w:rPr>
              <w:t>etractions per 10,000 inhabitants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orther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604777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0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8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2309">
              <w:rPr>
                <w:rFonts w:ascii="Arial" w:hAnsi="Arial" w:cs="Arial"/>
                <w:sz w:val="20"/>
                <w:szCs w:val="20"/>
              </w:rPr>
              <w:t>343477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87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037232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54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69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B2591">
              <w:rPr>
                <w:rFonts w:ascii="Arial" w:hAnsi="Arial" w:cs="Arial"/>
                <w:sz w:val="20"/>
                <w:szCs w:val="20"/>
              </w:rPr>
              <w:t>142258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23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77898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6933">
              <w:rPr>
                <w:rFonts w:ascii="Arial" w:hAnsi="Arial" w:cs="Arial"/>
                <w:sz w:val="20"/>
                <w:szCs w:val="20"/>
              </w:rPr>
              <w:t>68683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81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10459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3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76920">
              <w:rPr>
                <w:rFonts w:ascii="Arial" w:hAnsi="Arial" w:cs="Arial"/>
                <w:sz w:val="20"/>
                <w:szCs w:val="20"/>
              </w:rPr>
              <w:t>84548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42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48227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8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71E1">
              <w:rPr>
                <w:rFonts w:ascii="Arial" w:hAnsi="Arial" w:cs="Arial"/>
                <w:sz w:val="20"/>
                <w:szCs w:val="20"/>
              </w:rPr>
              <w:t>12437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78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970196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5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99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B2591">
              <w:rPr>
                <w:rFonts w:ascii="Arial" w:hAnsi="Arial" w:cs="Arial"/>
                <w:sz w:val="20"/>
                <w:szCs w:val="20"/>
              </w:rPr>
              <w:t>143807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0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78432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F0018">
              <w:rPr>
                <w:rFonts w:ascii="Arial" w:hAnsi="Arial" w:cs="Arial"/>
                <w:sz w:val="20"/>
                <w:szCs w:val="20"/>
              </w:rPr>
              <w:t>66438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7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52587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1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5B03">
              <w:rPr>
                <w:rFonts w:ascii="Arial" w:hAnsi="Arial" w:cs="Arial"/>
                <w:sz w:val="20"/>
                <w:szCs w:val="20"/>
              </w:rPr>
              <w:t>59499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91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orther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42684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0AB">
              <w:rPr>
                <w:rFonts w:ascii="Arial" w:hAnsi="Arial" w:cs="Arial"/>
                <w:sz w:val="20"/>
                <w:szCs w:val="20"/>
              </w:rPr>
              <w:t>39299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74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acif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00979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6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635">
              <w:rPr>
                <w:rFonts w:ascii="Arial" w:hAnsi="Arial" w:cs="Arial"/>
                <w:sz w:val="20"/>
                <w:szCs w:val="20"/>
              </w:rPr>
              <w:t>26451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23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98672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4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6C1E">
              <w:rPr>
                <w:rFonts w:ascii="Arial" w:hAnsi="Arial" w:cs="Arial"/>
                <w:sz w:val="20"/>
                <w:szCs w:val="20"/>
              </w:rPr>
              <w:t>47911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58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72254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9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21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1767">
              <w:rPr>
                <w:rFonts w:ascii="Arial" w:hAnsi="Arial" w:cs="Arial"/>
                <w:sz w:val="20"/>
                <w:szCs w:val="20"/>
              </w:rPr>
              <w:t>14544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43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60451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0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43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02450">
              <w:rPr>
                <w:rFonts w:ascii="Arial" w:hAnsi="Arial" w:cs="Arial"/>
                <w:sz w:val="20"/>
                <w:szCs w:val="20"/>
              </w:rPr>
              <w:t>51748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35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42785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0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3190">
              <w:rPr>
                <w:rFonts w:ascii="Arial" w:hAnsi="Arial" w:cs="Arial"/>
                <w:sz w:val="20"/>
                <w:szCs w:val="20"/>
              </w:rPr>
              <w:t>21114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7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34384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3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07F2">
              <w:rPr>
                <w:rFonts w:ascii="Arial" w:hAnsi="Arial" w:cs="Arial"/>
                <w:sz w:val="20"/>
                <w:szCs w:val="20"/>
              </w:rPr>
              <w:t>18092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00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00195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9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051">
              <w:rPr>
                <w:rFonts w:ascii="Arial" w:hAnsi="Arial" w:cs="Arial"/>
                <w:sz w:val="20"/>
                <w:szCs w:val="20"/>
              </w:rPr>
              <w:t>8870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09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o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6496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69FA">
              <w:rPr>
                <w:rFonts w:ascii="Arial" w:hAnsi="Arial" w:cs="Arial"/>
                <w:sz w:val="20"/>
                <w:szCs w:val="20"/>
              </w:rPr>
              <w:t>3876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9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1986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6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6CF">
              <w:rPr>
                <w:rFonts w:ascii="Arial" w:hAnsi="Arial" w:cs="Arial"/>
                <w:sz w:val="20"/>
                <w:szCs w:val="20"/>
              </w:rPr>
              <w:t>87270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37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0860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4943">
              <w:rPr>
                <w:rFonts w:ascii="Arial" w:hAnsi="Arial" w:cs="Arial"/>
                <w:sz w:val="20"/>
                <w:szCs w:val="20"/>
              </w:rPr>
              <w:t>10551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95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8635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3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27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4197">
              <w:rPr>
                <w:rFonts w:ascii="Arial" w:hAnsi="Arial" w:cs="Arial"/>
                <w:sz w:val="20"/>
                <w:szCs w:val="20"/>
              </w:rPr>
              <w:t>90608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24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8038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9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3B41">
              <w:rPr>
                <w:rFonts w:ascii="Arial" w:hAnsi="Arial" w:cs="Arial"/>
                <w:sz w:val="20"/>
                <w:szCs w:val="20"/>
              </w:rPr>
              <w:t>23317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48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Belgium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3921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0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34F88">
              <w:rPr>
                <w:rFonts w:ascii="Arial" w:hAnsi="Arial" w:cs="Arial"/>
                <w:sz w:val="20"/>
                <w:szCs w:val="20"/>
              </w:rPr>
              <w:t>11712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4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Denmark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7155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1C51">
              <w:rPr>
                <w:rFonts w:ascii="Arial" w:hAnsi="Arial" w:cs="Arial"/>
                <w:sz w:val="20"/>
                <w:szCs w:val="20"/>
              </w:rPr>
              <w:t>5948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14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ustr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5747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6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32312">
              <w:rPr>
                <w:rFonts w:ascii="Arial" w:hAnsi="Arial" w:cs="Arial"/>
                <w:sz w:val="20"/>
                <w:szCs w:val="20"/>
              </w:rPr>
              <w:t>9130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1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srael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1434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0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1569">
              <w:rPr>
                <w:rFonts w:ascii="Arial" w:hAnsi="Arial" w:cs="Arial"/>
                <w:sz w:val="20"/>
                <w:szCs w:val="20"/>
              </w:rPr>
              <w:t>9256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58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alays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0281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67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5C23">
              <w:rPr>
                <w:rFonts w:ascii="Arial" w:hAnsi="Arial" w:cs="Arial"/>
                <w:sz w:val="20"/>
                <w:szCs w:val="20"/>
              </w:rPr>
              <w:t>35126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96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ortugal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85426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4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63FD">
              <w:rPr>
                <w:rFonts w:ascii="Arial" w:hAnsi="Arial" w:cs="Arial"/>
                <w:sz w:val="20"/>
                <w:szCs w:val="20"/>
              </w:rPr>
              <w:t>10430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52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exico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8382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0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328E">
              <w:rPr>
                <w:rFonts w:ascii="Arial" w:hAnsi="Arial" w:cs="Arial"/>
                <w:sz w:val="20"/>
                <w:szCs w:val="20"/>
              </w:rPr>
              <w:t>12974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4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6868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4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0754">
              <w:rPr>
                <w:rFonts w:ascii="Arial" w:hAnsi="Arial" w:cs="Arial"/>
                <w:sz w:val="20"/>
                <w:szCs w:val="20"/>
              </w:rPr>
              <w:t>10809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2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Fin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6640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6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7B45">
              <w:rPr>
                <w:rFonts w:ascii="Arial" w:hAnsi="Arial" w:cs="Arial"/>
                <w:sz w:val="20"/>
                <w:szCs w:val="20"/>
              </w:rPr>
              <w:t>5601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53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orway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6496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3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6324">
              <w:rPr>
                <w:rFonts w:ascii="Arial" w:hAnsi="Arial" w:cs="Arial"/>
                <w:sz w:val="20"/>
                <w:szCs w:val="20"/>
              </w:rPr>
              <w:t>5519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14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Hong Kong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6142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1427">
              <w:rPr>
                <w:rFonts w:ascii="Arial" w:hAnsi="Arial" w:cs="Arial"/>
                <w:sz w:val="20"/>
                <w:szCs w:val="20"/>
              </w:rPr>
              <w:t>7442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9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4839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4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033">
              <w:rPr>
                <w:rFonts w:ascii="Arial" w:hAnsi="Arial" w:cs="Arial"/>
                <w:sz w:val="20"/>
                <w:szCs w:val="20"/>
              </w:rPr>
              <w:t>6321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0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Greec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4797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9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53C5">
              <w:rPr>
                <w:rFonts w:ascii="Arial" w:hAnsi="Arial" w:cs="Arial"/>
                <w:sz w:val="20"/>
                <w:szCs w:val="20"/>
              </w:rPr>
              <w:t>10242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26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3212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0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1327">
              <w:rPr>
                <w:rFonts w:ascii="Arial" w:hAnsi="Arial" w:cs="Arial"/>
                <w:sz w:val="20"/>
                <w:szCs w:val="20"/>
              </w:rPr>
              <w:t>5789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229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1909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84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6052">
              <w:rPr>
                <w:rFonts w:ascii="Arial" w:hAnsi="Arial" w:cs="Arial"/>
                <w:sz w:val="20"/>
                <w:szCs w:val="20"/>
              </w:rPr>
              <w:t>33264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232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/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8967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25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14B9">
              <w:rPr>
                <w:rFonts w:ascii="Arial" w:hAnsi="Arial" w:cs="Arial"/>
                <w:sz w:val="20"/>
                <w:szCs w:val="20"/>
              </w:rPr>
              <w:t>114536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2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ndones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7690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3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2309">
              <w:rPr>
                <w:rFonts w:ascii="Arial" w:hAnsi="Arial" w:cs="Arial"/>
                <w:sz w:val="20"/>
                <w:szCs w:val="20"/>
              </w:rPr>
              <w:t>28119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3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ew Zea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acif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4209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6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19B7">
              <w:rPr>
                <w:rFonts w:ascii="Arial" w:hAnsi="Arial" w:cs="Arial"/>
                <w:sz w:val="20"/>
                <w:szCs w:val="20"/>
              </w:rPr>
              <w:t>5172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4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2861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79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0157">
              <w:rPr>
                <w:rFonts w:ascii="Arial" w:hAnsi="Arial" w:cs="Arial"/>
                <w:sz w:val="20"/>
                <w:szCs w:val="20"/>
              </w:rPr>
              <w:t>247504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3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re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09576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A71">
              <w:rPr>
                <w:rFonts w:ascii="Arial" w:hAnsi="Arial" w:cs="Arial"/>
                <w:sz w:val="20"/>
                <w:szCs w:val="20"/>
              </w:rPr>
              <w:t>5196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73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Thai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0501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4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73BC">
              <w:rPr>
                <w:rFonts w:ascii="Arial" w:hAnsi="Arial" w:cs="Arial"/>
                <w:sz w:val="20"/>
                <w:szCs w:val="20"/>
              </w:rPr>
              <w:t>7170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4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krain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0205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0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5329">
              <w:rPr>
                <w:rFonts w:ascii="Arial" w:hAnsi="Arial" w:cs="Arial"/>
                <w:sz w:val="20"/>
                <w:szCs w:val="20"/>
              </w:rPr>
              <w:t>3773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82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Roma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9940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2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FB5">
              <w:rPr>
                <w:rFonts w:ascii="Arial" w:hAnsi="Arial" w:cs="Arial"/>
                <w:sz w:val="20"/>
                <w:szCs w:val="20"/>
              </w:rPr>
              <w:t>19118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51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9725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1A3">
              <w:rPr>
                <w:rFonts w:ascii="Arial" w:hAnsi="Arial" w:cs="Arial"/>
                <w:sz w:val="20"/>
                <w:szCs w:val="20"/>
              </w:rPr>
              <w:t>45538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7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Hungary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6874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8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217E6">
              <w:rPr>
                <w:rFonts w:ascii="Arial" w:hAnsi="Arial" w:cs="Arial"/>
                <w:sz w:val="20"/>
                <w:szCs w:val="20"/>
              </w:rPr>
              <w:t>9686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2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hil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4452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9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61D30">
              <w:rPr>
                <w:rFonts w:ascii="Arial" w:hAnsi="Arial" w:cs="Arial"/>
                <w:sz w:val="20"/>
                <w:szCs w:val="20"/>
              </w:rPr>
              <w:t>19658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1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8792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8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6CBE">
              <w:rPr>
                <w:rFonts w:ascii="Arial" w:hAnsi="Arial" w:cs="Arial"/>
                <w:sz w:val="20"/>
                <w:szCs w:val="20"/>
              </w:rPr>
              <w:t>52321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4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7544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9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F79F4">
              <w:rPr>
                <w:rFonts w:ascii="Arial" w:hAnsi="Arial" w:cs="Arial"/>
                <w:sz w:val="20"/>
                <w:szCs w:val="20"/>
              </w:rPr>
              <w:t>227883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2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lovak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6275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9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78A7">
              <w:rPr>
                <w:rFonts w:ascii="Arial" w:hAnsi="Arial" w:cs="Arial"/>
                <w:sz w:val="20"/>
                <w:szCs w:val="20"/>
              </w:rPr>
              <w:t>5518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72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roat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5432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407E">
              <w:rPr>
                <w:rFonts w:ascii="Arial" w:hAnsi="Arial" w:cs="Arial"/>
                <w:sz w:val="20"/>
                <w:szCs w:val="20"/>
              </w:rPr>
              <w:t>3896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62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erb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4215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73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2F16">
              <w:rPr>
                <w:rFonts w:ascii="Arial" w:hAnsi="Arial" w:cs="Arial"/>
                <w:sz w:val="20"/>
                <w:szCs w:val="20"/>
              </w:rPr>
              <w:t>6773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53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Viet Nam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3904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62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6A2D">
              <w:rPr>
                <w:rFonts w:ascii="Arial" w:hAnsi="Arial" w:cs="Arial"/>
                <w:sz w:val="20"/>
                <w:szCs w:val="20"/>
              </w:rPr>
              <w:t>10035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8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love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3623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5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63C8">
              <w:rPr>
                <w:rFonts w:ascii="Arial" w:hAnsi="Arial" w:cs="Arial"/>
                <w:sz w:val="20"/>
                <w:szCs w:val="20"/>
              </w:rPr>
              <w:t>2118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37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Tunis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3443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57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2FA5">
              <w:rPr>
                <w:rFonts w:ascii="Arial" w:hAnsi="Arial" w:cs="Arial"/>
                <w:sz w:val="20"/>
                <w:szCs w:val="20"/>
              </w:rPr>
              <w:t>12200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3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raq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2688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17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D0BAA">
              <w:rPr>
                <w:rFonts w:ascii="Arial" w:hAnsi="Arial" w:cs="Arial"/>
                <w:sz w:val="20"/>
                <w:szCs w:val="20"/>
              </w:rPr>
              <w:t>45074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33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2448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56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1727">
              <w:rPr>
                <w:rFonts w:ascii="Arial" w:hAnsi="Arial" w:cs="Arial"/>
                <w:sz w:val="20"/>
                <w:szCs w:val="20"/>
              </w:rPr>
              <w:t>10642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5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orocco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2200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7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250ED">
              <w:rPr>
                <w:rFonts w:ascii="Arial" w:hAnsi="Arial" w:cs="Arial"/>
                <w:sz w:val="20"/>
                <w:szCs w:val="20"/>
              </w:rPr>
              <w:t>37712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9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Bulgar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1714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8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05CA">
              <w:rPr>
                <w:rFonts w:ascii="Arial" w:hAnsi="Arial" w:cs="Arial"/>
                <w:sz w:val="20"/>
                <w:szCs w:val="20"/>
              </w:rPr>
              <w:t>6795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4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lger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1612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8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15A5D">
              <w:rPr>
                <w:rFonts w:ascii="Arial" w:hAnsi="Arial" w:cs="Arial"/>
                <w:sz w:val="20"/>
                <w:szCs w:val="20"/>
              </w:rPr>
              <w:t>46164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9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Bangladesh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0870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75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114E">
              <w:rPr>
                <w:rFonts w:ascii="Arial" w:hAnsi="Arial" w:cs="Arial"/>
                <w:sz w:val="20"/>
                <w:szCs w:val="20"/>
              </w:rPr>
              <w:t>171467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4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Jord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251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71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55FF1">
              <w:rPr>
                <w:rFonts w:ascii="Arial" w:hAnsi="Arial" w:cs="Arial"/>
                <w:sz w:val="20"/>
                <w:szCs w:val="20"/>
              </w:rPr>
              <w:t>11439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51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ithua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950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0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B6A9E">
              <w:rPr>
                <w:rFonts w:ascii="Arial" w:hAnsi="Arial" w:cs="Arial"/>
                <w:sz w:val="20"/>
                <w:szCs w:val="20"/>
              </w:rPr>
              <w:t>2854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8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859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71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37DE">
              <w:rPr>
                <w:rFonts w:ascii="Arial" w:hAnsi="Arial" w:cs="Arial"/>
                <w:sz w:val="20"/>
                <w:szCs w:val="20"/>
              </w:rPr>
              <w:t>11489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4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636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348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48DA">
              <w:rPr>
                <w:rFonts w:ascii="Arial" w:hAnsi="Arial" w:cs="Arial"/>
                <w:sz w:val="20"/>
                <w:szCs w:val="20"/>
              </w:rPr>
              <w:t>12869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7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eru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459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51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0C5E">
              <w:rPr>
                <w:rFonts w:ascii="Arial" w:hAnsi="Arial" w:cs="Arial"/>
                <w:sz w:val="20"/>
                <w:szCs w:val="20"/>
              </w:rPr>
              <w:t>33845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9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sto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267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8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B4B">
              <w:rPr>
                <w:rFonts w:ascii="Arial" w:hAnsi="Arial" w:cs="Arial"/>
                <w:sz w:val="20"/>
                <w:szCs w:val="20"/>
              </w:rPr>
              <w:t>1367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36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161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1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5320">
              <w:rPr>
                <w:rFonts w:ascii="Arial" w:hAnsi="Arial" w:cs="Arial"/>
                <w:sz w:val="20"/>
                <w:szCs w:val="20"/>
              </w:rPr>
              <w:t>55339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2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eban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705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42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1205">
              <w:rPr>
                <w:rFonts w:ascii="Arial" w:hAnsi="Arial" w:cs="Arial"/>
                <w:sz w:val="20"/>
                <w:szCs w:val="20"/>
              </w:rPr>
              <w:t>5773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1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Qatar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575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5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06ED">
              <w:rPr>
                <w:rFonts w:ascii="Arial" w:hAnsi="Arial" w:cs="Arial"/>
                <w:sz w:val="20"/>
                <w:szCs w:val="20"/>
              </w:rPr>
              <w:t>2979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7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Kazakhst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544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221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6A95">
              <w:rPr>
                <w:rFonts w:ascii="Arial" w:hAnsi="Arial" w:cs="Arial"/>
                <w:sz w:val="20"/>
                <w:szCs w:val="20"/>
              </w:rPr>
              <w:t>20330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0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Belarus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3486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6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139C">
              <w:rPr>
                <w:rFonts w:ascii="Arial" w:hAnsi="Arial" w:cs="Arial"/>
                <w:sz w:val="20"/>
                <w:szCs w:val="20"/>
              </w:rPr>
              <w:t>9115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5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ub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287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5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1AB9">
              <w:rPr>
                <w:rFonts w:ascii="Arial" w:hAnsi="Arial" w:cs="Arial"/>
                <w:sz w:val="20"/>
                <w:szCs w:val="20"/>
              </w:rPr>
              <w:t>11019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27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cuador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5119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9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1570">
              <w:rPr>
                <w:rFonts w:ascii="Arial" w:hAnsi="Arial" w:cs="Arial"/>
                <w:sz w:val="20"/>
                <w:szCs w:val="20"/>
              </w:rPr>
              <w:t>17980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5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yprus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978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8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B">
              <w:rPr>
                <w:rFonts w:ascii="Arial" w:hAnsi="Arial" w:cs="Arial"/>
                <w:sz w:val="20"/>
                <w:szCs w:val="20"/>
              </w:rPr>
              <w:t>1344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66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Venezuel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872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0F31">
              <w:rPr>
                <w:rFonts w:ascii="Arial" w:hAnsi="Arial" w:cs="Arial"/>
                <w:sz w:val="20"/>
                <w:szCs w:val="20"/>
              </w:rPr>
              <w:t>28300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2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Ghan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790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66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491B">
              <w:rPr>
                <w:rFonts w:ascii="Arial" w:hAnsi="Arial" w:cs="Arial"/>
                <w:sz w:val="20"/>
                <w:szCs w:val="20"/>
              </w:rPr>
              <w:t>33787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9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v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4064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715A">
              <w:rPr>
                <w:rFonts w:ascii="Arial" w:hAnsi="Arial" w:cs="Arial"/>
                <w:sz w:val="20"/>
                <w:szCs w:val="20"/>
              </w:rPr>
              <w:t>188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6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Kuwai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990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57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00EC">
              <w:rPr>
                <w:rFonts w:ascii="Arial" w:hAnsi="Arial" w:cs="Arial"/>
                <w:sz w:val="20"/>
                <w:szCs w:val="20"/>
              </w:rPr>
              <w:t>4838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47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ri Lank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9260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8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5AF8">
              <w:rPr>
                <w:rFonts w:ascii="Arial" w:hAnsi="Arial" w:cs="Arial"/>
                <w:sz w:val="20"/>
                <w:szCs w:val="20"/>
              </w:rPr>
              <w:t>22971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4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Om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740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01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6949">
              <w:rPr>
                <w:rFonts w:ascii="Arial" w:hAnsi="Arial" w:cs="Arial"/>
                <w:sz w:val="20"/>
                <w:szCs w:val="20"/>
              </w:rPr>
              <w:t>5049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753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acao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535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7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0C19">
              <w:rPr>
                <w:rFonts w:ascii="Arial" w:hAnsi="Arial" w:cs="Arial"/>
                <w:sz w:val="20"/>
                <w:szCs w:val="20"/>
              </w:rPr>
              <w:t>713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84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4808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4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4FBD">
              <w:rPr>
                <w:rFonts w:ascii="Arial" w:hAnsi="Arial" w:cs="Arial"/>
                <w:sz w:val="20"/>
                <w:szCs w:val="20"/>
              </w:rPr>
              <w:t>665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752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Iceland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277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53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3F4A">
              <w:rPr>
                <w:rFonts w:ascii="Arial" w:hAnsi="Arial" w:cs="Arial"/>
                <w:sz w:val="20"/>
                <w:szCs w:val="20"/>
              </w:rPr>
              <w:t>387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129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229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E23DD">
              <w:rPr>
                <w:rFonts w:ascii="Arial" w:hAnsi="Arial" w:cs="Arial"/>
                <w:sz w:val="20"/>
                <w:szCs w:val="20"/>
              </w:rPr>
              <w:t>48656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0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Nepal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124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99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5194">
              <w:rPr>
                <w:rFonts w:ascii="Arial" w:hAnsi="Arial" w:cs="Arial"/>
                <w:sz w:val="20"/>
                <w:szCs w:val="20"/>
              </w:rPr>
              <w:t>29694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0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1237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2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52B9">
              <w:rPr>
                <w:rFonts w:ascii="Arial" w:hAnsi="Arial" w:cs="Arial"/>
                <w:sz w:val="20"/>
                <w:szCs w:val="20"/>
              </w:rPr>
              <w:t>66617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111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25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25B9">
              <w:rPr>
                <w:rFonts w:ascii="Arial" w:hAnsi="Arial" w:cs="Arial"/>
                <w:sz w:val="20"/>
                <w:szCs w:val="20"/>
              </w:rPr>
              <w:t>3807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1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ruguay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101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6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D9D">
              <w:rPr>
                <w:rFonts w:ascii="Arial" w:hAnsi="Arial" w:cs="Arial"/>
                <w:sz w:val="20"/>
                <w:szCs w:val="20"/>
              </w:rPr>
              <w:t>3388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48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Uzbekist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3018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99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D470A">
              <w:rPr>
                <w:rFonts w:ascii="Arial" w:hAnsi="Arial" w:cs="Arial"/>
                <w:sz w:val="20"/>
                <w:szCs w:val="20"/>
              </w:rPr>
              <w:t>35652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8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934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4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6929">
              <w:rPr>
                <w:rFonts w:ascii="Arial" w:hAnsi="Arial" w:cs="Arial"/>
                <w:sz w:val="20"/>
                <w:szCs w:val="20"/>
              </w:rPr>
              <w:t>28372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35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2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4346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45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2B34">
              <w:rPr>
                <w:rFonts w:ascii="Arial" w:hAnsi="Arial" w:cs="Arial"/>
                <w:sz w:val="20"/>
                <w:szCs w:val="20"/>
              </w:rPr>
              <w:t>2943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37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429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864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39E1">
              <w:rPr>
                <w:rFonts w:ascii="Arial" w:hAnsi="Arial" w:cs="Arial"/>
                <w:sz w:val="20"/>
                <w:szCs w:val="20"/>
              </w:rPr>
              <w:t>10318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0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Puerto Rico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280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346C">
              <w:rPr>
                <w:rFonts w:ascii="Arial" w:hAnsi="Arial" w:cs="Arial"/>
                <w:sz w:val="20"/>
                <w:szCs w:val="20"/>
              </w:rPr>
              <w:t>324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2802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5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5BD7">
              <w:rPr>
                <w:rFonts w:ascii="Arial" w:hAnsi="Arial" w:cs="Arial"/>
                <w:sz w:val="20"/>
                <w:szCs w:val="20"/>
              </w:rPr>
              <w:t>3185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251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Costa 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21425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47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694">
              <w:rPr>
                <w:rFonts w:ascii="Arial" w:hAnsi="Arial" w:cs="Arial"/>
                <w:sz w:val="20"/>
                <w:szCs w:val="20"/>
              </w:rPr>
              <w:t>5105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20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8243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05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78A">
              <w:rPr>
                <w:rFonts w:ascii="Arial" w:hAnsi="Arial" w:cs="Arial"/>
                <w:sz w:val="20"/>
                <w:szCs w:val="20"/>
              </w:rPr>
              <w:t>16340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rth </w:t>
            </w: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Macedoni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8164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110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6607">
              <w:rPr>
                <w:rFonts w:ascii="Arial" w:hAnsi="Arial" w:cs="Arial"/>
                <w:sz w:val="20"/>
                <w:szCs w:val="20"/>
              </w:rPr>
              <w:t>1831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109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7039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1291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1336A">
              <w:rPr>
                <w:rFonts w:ascii="Arial" w:hAnsi="Arial" w:cs="Arial"/>
                <w:sz w:val="20"/>
                <w:szCs w:val="20"/>
              </w:rPr>
              <w:t>5004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44</w:t>
            </w:r>
          </w:p>
        </w:tc>
      </w:tr>
      <w:tr w:rsidR="006F3155" w:rsidRPr="005C373D" w:rsidTr="008A15C5">
        <w:trPr>
          <w:trHeight w:val="255"/>
        </w:trPr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6F3155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373D">
              <w:rPr>
                <w:rFonts w:ascii="Arial" w:eastAsia="Times New Roman" w:hAnsi="Arial" w:cs="Arial"/>
                <w:sz w:val="20"/>
                <w:szCs w:val="20"/>
              </w:rPr>
              <w:t>15981</w:t>
            </w:r>
          </w:p>
        </w:tc>
        <w:tc>
          <w:tcPr>
            <w:tcW w:w="0" w:type="auto"/>
          </w:tcPr>
          <w:p w:rsidR="006F3155" w:rsidRPr="005C373D" w:rsidRDefault="006F3155" w:rsidP="007D7461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4EA3">
              <w:rPr>
                <w:rFonts w:ascii="Arial" w:hAnsi="Arial" w:cs="Arial"/>
                <w:sz w:val="20"/>
                <w:szCs w:val="20"/>
              </w:rPr>
              <w:t>0,0375</w:t>
            </w:r>
          </w:p>
        </w:tc>
        <w:tc>
          <w:tcPr>
            <w:tcW w:w="0" w:type="auto"/>
          </w:tcPr>
          <w:p w:rsidR="006F3155" w:rsidRPr="00E94EA3" w:rsidRDefault="006F3155" w:rsidP="007D7461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122E">
              <w:rPr>
                <w:rFonts w:ascii="Arial" w:hAnsi="Arial" w:cs="Arial"/>
                <w:sz w:val="20"/>
                <w:szCs w:val="20"/>
              </w:rPr>
              <w:t>18077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3155" w:rsidRPr="006F3155" w:rsidRDefault="006F3155" w:rsidP="007D7461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3155">
              <w:rPr>
                <w:rFonts w:ascii="Arial" w:hAnsi="Arial" w:cs="Arial"/>
                <w:color w:val="000000"/>
                <w:sz w:val="20"/>
                <w:szCs w:val="20"/>
              </w:rPr>
              <w:t>0,0033</w:t>
            </w:r>
          </w:p>
        </w:tc>
      </w:tr>
    </w:tbl>
    <w:p w:rsidR="003B2946" w:rsidRDefault="003B2946">
      <w:pPr>
        <w:rPr>
          <w:rFonts w:ascii="Arial" w:hAnsi="Arial" w:cs="Arial"/>
          <w:b/>
          <w:sz w:val="20"/>
          <w:szCs w:val="20"/>
        </w:rPr>
        <w:sectPr w:rsidR="003B2946" w:rsidSect="003B2946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E785B" w:rsidRPr="006B024D" w:rsidRDefault="00101B42" w:rsidP="002B4AF7">
      <w:pPr>
        <w:spacing w:before="120" w:after="60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2. Number and proportion of retractions by country, and retractions per 10,000 i</w:t>
      </w:r>
      <w:r w:rsidR="001E785B" w:rsidRPr="001E785B">
        <w:rPr>
          <w:rFonts w:ascii="Arial" w:hAnsi="Arial" w:cs="Arial"/>
          <w:b/>
          <w:sz w:val="20"/>
          <w:szCs w:val="20"/>
        </w:rPr>
        <w:t xml:space="preserve">nhabitants </w:t>
      </w:r>
      <w:r>
        <w:rPr>
          <w:rFonts w:ascii="Arial" w:hAnsi="Arial" w:cs="Arial"/>
          <w:b/>
          <w:sz w:val="20"/>
          <w:szCs w:val="20"/>
        </w:rPr>
        <w:t>by country in the field of m</w:t>
      </w:r>
      <w:r w:rsidR="001E785B" w:rsidRPr="001E785B">
        <w:rPr>
          <w:rFonts w:ascii="Arial" w:hAnsi="Arial" w:cs="Arial"/>
          <w:b/>
          <w:sz w:val="20"/>
          <w:szCs w:val="20"/>
        </w:rPr>
        <w:t>edicine (1996–2023)</w:t>
      </w:r>
      <w:r w:rsidR="005B27DA">
        <w:rPr>
          <w:rFonts w:ascii="Arial" w:hAnsi="Arial" w:cs="Arial"/>
          <w:b/>
          <w:sz w:val="20"/>
          <w:szCs w:val="20"/>
        </w:rPr>
        <w:t xml:space="preserve">. </w:t>
      </w:r>
      <w:r w:rsidR="005B27DA" w:rsidRPr="005B27DA">
        <w:rPr>
          <w:rFonts w:ascii="Arial" w:hAnsi="Arial" w:cs="Arial"/>
          <w:b/>
          <w:sz w:val="20"/>
          <w:szCs w:val="20"/>
        </w:rPr>
        <w:t>Countries sorted by total publication count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84"/>
        <w:gridCol w:w="2396"/>
        <w:gridCol w:w="1828"/>
        <w:gridCol w:w="2262"/>
        <w:gridCol w:w="1408"/>
        <w:gridCol w:w="1328"/>
        <w:gridCol w:w="1329"/>
        <w:gridCol w:w="1759"/>
      </w:tblGrid>
      <w:tr w:rsidR="003958B9" w:rsidRPr="005F0CF0" w:rsidTr="000C56E2">
        <w:trPr>
          <w:trHeight w:val="25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AA019E" w:rsidRPr="000C56E2" w:rsidRDefault="00AA019E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Rank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AA019E" w:rsidRPr="000C56E2" w:rsidRDefault="00AA019E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AA019E" w:rsidRPr="000C56E2" w:rsidRDefault="00AA019E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AA019E" w:rsidRPr="000C56E2" w:rsidRDefault="00AA019E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umber of publica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019E" w:rsidRPr="000C56E2" w:rsidRDefault="00AA019E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umber of retrac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019E" w:rsidRPr="000C56E2" w:rsidRDefault="001E785B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traction rate</w:t>
            </w:r>
            <w:r w:rsidR="00AA019E" w:rsidRPr="000C56E2"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019E" w:rsidRPr="000C56E2" w:rsidRDefault="00AA019E" w:rsidP="00C646C3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019E" w:rsidRPr="000C56E2" w:rsidRDefault="00792C40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1E785B">
              <w:rPr>
                <w:rFonts w:ascii="Arial" w:eastAsia="Times New Roman" w:hAnsi="Arial" w:cs="Arial"/>
                <w:sz w:val="20"/>
                <w:szCs w:val="20"/>
              </w:rPr>
              <w:t>etractions</w:t>
            </w:r>
            <w:r w:rsidR="001E785B" w:rsidRPr="001E785B">
              <w:rPr>
                <w:rFonts w:ascii="Arial" w:eastAsia="Times New Roman" w:hAnsi="Arial" w:cs="Arial"/>
                <w:sz w:val="20"/>
                <w:szCs w:val="20"/>
              </w:rPr>
              <w:t xml:space="preserve"> per 10,000 inhabitants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orthern Americ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464818</w:t>
            </w:r>
          </w:p>
        </w:tc>
        <w:tc>
          <w:tcPr>
            <w:tcW w:w="0" w:type="auto"/>
            <w:shd w:val="clear" w:color="auto" w:fill="FFFFFF" w:themeFill="background1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2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43477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5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00547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99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99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42258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8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54863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3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8683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1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5274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1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5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84548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7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4307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7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9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2437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54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taly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9829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7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9499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42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4504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4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6438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8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orther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9574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3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9299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8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acif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4915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8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6451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44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pai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4556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8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47911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5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3162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21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43807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5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2668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7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8092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1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3669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5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1114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2488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64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1748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52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6942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3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87270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4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6096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0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8870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417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2139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4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0551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43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elgium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082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1712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2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o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821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4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876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9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4374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16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90608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1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2987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21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4544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9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2516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3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3317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2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Denmark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755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0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948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87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ustr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8062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9130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4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srael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6619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3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9256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3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Greec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5002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4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0242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49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orway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686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3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519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63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Fin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3077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6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601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6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exico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564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2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2974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1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ortugal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917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9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0430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0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818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2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0809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3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455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1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321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/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955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212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14536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0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Hong Kong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467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5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7442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1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456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250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3264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78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ew Zea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acif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361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9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172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9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re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127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5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196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0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565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5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789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91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Thai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347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44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7170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5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997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62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47504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5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477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4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45538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alays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078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71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5126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6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Hungary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185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6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9686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2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hil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210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3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9658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1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Roman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030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86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9118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7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597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1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27883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428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3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2321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roat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889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4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896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0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ndones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849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5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8119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erb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899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64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773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6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lovak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468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5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518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Tunis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46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4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2200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5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Ukrain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064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9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773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loven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985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118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4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angladesh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78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41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71467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orocco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76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63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7712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4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611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99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2869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4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ulgar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53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9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795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7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30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3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5339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1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ub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23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1019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488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00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0642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3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eban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346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9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773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4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Viet Nam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69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83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0035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1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eru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54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3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3845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1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raq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25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235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45074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1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Jord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928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55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1439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6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768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1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48656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4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Qatar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719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8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979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33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Nepal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714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22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9694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7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Ghan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642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73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3787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58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6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1489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ithuan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95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3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854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7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6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0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6617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Venezuel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422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1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8300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1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Kuwai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55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77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4838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8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ri Lank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47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6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2971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cuador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28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5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7980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yprus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12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26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344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223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ston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89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367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Iceland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61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8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87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51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30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8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8372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Om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83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101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049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98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lger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09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44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46164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Uruguay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02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33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388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8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27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2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185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alawi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1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2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1104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Puerto Rico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95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24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94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0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665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601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62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3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3807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elarus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44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67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9115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55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700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57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8077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2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2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64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240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0042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32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acao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587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5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713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14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652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153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6340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6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98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0724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Kazakhsta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siatic Regio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88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2041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0330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59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vi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619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88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Af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58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23025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Costa 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278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000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5105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0000</w:t>
            </w:r>
          </w:p>
        </w:tc>
      </w:tr>
      <w:tr w:rsidR="003958B9" w:rsidRPr="005F0CF0" w:rsidTr="000C56E2">
        <w:trPr>
          <w:trHeight w:val="255"/>
        </w:trPr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Bahrain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Middle East</w:t>
            </w:r>
          </w:p>
        </w:tc>
        <w:tc>
          <w:tcPr>
            <w:tcW w:w="0" w:type="auto"/>
            <w:noWrap/>
            <w:hideMark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501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6E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0,4790</w:t>
            </w:r>
          </w:p>
        </w:tc>
        <w:tc>
          <w:tcPr>
            <w:tcW w:w="0" w:type="auto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56E2">
              <w:rPr>
                <w:rFonts w:ascii="Arial" w:hAnsi="Arial" w:cs="Arial"/>
                <w:sz w:val="20"/>
                <w:szCs w:val="20"/>
              </w:rPr>
              <w:t>1569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56E2" w:rsidRPr="000C56E2" w:rsidRDefault="000C56E2" w:rsidP="000C56E2">
            <w:pPr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6E2">
              <w:rPr>
                <w:rFonts w:ascii="Arial" w:hAnsi="Arial" w:cs="Arial"/>
                <w:color w:val="000000"/>
                <w:sz w:val="20"/>
                <w:szCs w:val="20"/>
              </w:rPr>
              <w:t>0,1529</w:t>
            </w:r>
          </w:p>
        </w:tc>
      </w:tr>
    </w:tbl>
    <w:p w:rsidR="003B2946" w:rsidRDefault="003B294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6B024D" w:rsidRPr="006B024D" w:rsidRDefault="006B024D" w:rsidP="00802B2B">
      <w:pPr>
        <w:spacing w:before="120" w:after="600" w:line="480" w:lineRule="auto"/>
        <w:rPr>
          <w:rFonts w:ascii="Arial" w:hAnsi="Arial" w:cs="Arial"/>
          <w:b/>
          <w:sz w:val="20"/>
          <w:szCs w:val="20"/>
        </w:rPr>
      </w:pPr>
      <w:r w:rsidRPr="006B024D">
        <w:rPr>
          <w:rFonts w:ascii="Arial" w:hAnsi="Arial" w:cs="Arial"/>
          <w:b/>
          <w:sz w:val="20"/>
          <w:szCs w:val="20"/>
        </w:rPr>
        <w:lastRenderedPageBreak/>
        <w:t>Criteria for retraction used in the Retraction Watch Database</w:t>
      </w:r>
    </w:p>
    <w:p w:rsidR="00954F6C" w:rsidRPr="006B024D" w:rsidRDefault="00471163" w:rsidP="00802B2B">
      <w:pPr>
        <w:spacing w:before="120" w:after="120" w:line="480" w:lineRule="auto"/>
        <w:rPr>
          <w:rFonts w:ascii="Arial" w:hAnsi="Arial" w:cs="Arial"/>
          <w:sz w:val="20"/>
          <w:szCs w:val="20"/>
        </w:rPr>
      </w:pPr>
      <w:proofErr w:type="gramStart"/>
      <w:r w:rsidRPr="006B024D">
        <w:rPr>
          <w:rFonts w:ascii="Arial" w:hAnsi="Arial" w:cs="Arial"/>
          <w:sz w:val="20"/>
          <w:szCs w:val="20"/>
        </w:rPr>
        <w:t>+Author Unresponsive OR +Breach of Policy by Author OR +Concerns/Issues About Authorship OR +Conflict of Interest OR +Duplication of Article OR +Duplication of Data OR +Duplication of Image OR +Duplication of Text OR +Ethical Violations by Author OR +Fake Peer Review OR +Falsification/Fabrication of Data OR +Falsification/Fabrication of Image OR +Falsification/Fabrication of Results OR +False/Forged Authorship OR +Informed/Patient Consent - None/Withdrawn OR +Lack of Approval from Author OR +Lack of IRB/IACUC Approval OR +Manipulation of Images OR +Manipulation of Results OR +Miscommunication by Author OR +Misconduct by Author OR +Nonpayment of Fees/Refusal to Pay OR +Original Data not Provided OR +Paper Mill OR +Plagiarism of Article OR +Plagiarism of Data OR +Plagiarism of Image OR +Plagiarism of Text OR +Randomly Generated Content OR +Sabotage of Materials OR +Salami Slicing</w:t>
      </w:r>
      <w:proofErr w:type="gramEnd"/>
    </w:p>
    <w:sectPr w:rsidR="00954F6C" w:rsidRPr="006B024D" w:rsidSect="002B4AF7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73D"/>
    <w:rsid w:val="0000328E"/>
    <w:rsid w:val="00051767"/>
    <w:rsid w:val="00056157"/>
    <w:rsid w:val="00061D30"/>
    <w:rsid w:val="000A61A3"/>
    <w:rsid w:val="000C56E2"/>
    <w:rsid w:val="000D0947"/>
    <w:rsid w:val="000D470A"/>
    <w:rsid w:val="000F79F4"/>
    <w:rsid w:val="00101B42"/>
    <w:rsid w:val="00105991"/>
    <w:rsid w:val="001217E6"/>
    <w:rsid w:val="0013122E"/>
    <w:rsid w:val="00132D76"/>
    <w:rsid w:val="00155FF1"/>
    <w:rsid w:val="001648DA"/>
    <w:rsid w:val="00166052"/>
    <w:rsid w:val="00171574"/>
    <w:rsid w:val="001A0490"/>
    <w:rsid w:val="001D700E"/>
    <w:rsid w:val="001E785B"/>
    <w:rsid w:val="002014B9"/>
    <w:rsid w:val="0021336A"/>
    <w:rsid w:val="00246949"/>
    <w:rsid w:val="002507E9"/>
    <w:rsid w:val="00267B14"/>
    <w:rsid w:val="002778A7"/>
    <w:rsid w:val="002B29EE"/>
    <w:rsid w:val="002B4AF7"/>
    <w:rsid w:val="002E23DD"/>
    <w:rsid w:val="00326635"/>
    <w:rsid w:val="00376920"/>
    <w:rsid w:val="003958B9"/>
    <w:rsid w:val="003A1327"/>
    <w:rsid w:val="003A6A95"/>
    <w:rsid w:val="003B2946"/>
    <w:rsid w:val="003B6A9E"/>
    <w:rsid w:val="003F710A"/>
    <w:rsid w:val="004006ED"/>
    <w:rsid w:val="00415A5D"/>
    <w:rsid w:val="00433190"/>
    <w:rsid w:val="00455AF8"/>
    <w:rsid w:val="004627DA"/>
    <w:rsid w:val="004669FA"/>
    <w:rsid w:val="00471163"/>
    <w:rsid w:val="00471710"/>
    <w:rsid w:val="00471A71"/>
    <w:rsid w:val="004817BE"/>
    <w:rsid w:val="004925B9"/>
    <w:rsid w:val="00494943"/>
    <w:rsid w:val="004D2309"/>
    <w:rsid w:val="004D6694"/>
    <w:rsid w:val="005153C7"/>
    <w:rsid w:val="00525B03"/>
    <w:rsid w:val="005376CF"/>
    <w:rsid w:val="00553C62"/>
    <w:rsid w:val="00557B5A"/>
    <w:rsid w:val="00571441"/>
    <w:rsid w:val="00596821"/>
    <w:rsid w:val="005B27DA"/>
    <w:rsid w:val="005C373D"/>
    <w:rsid w:val="005D0BAA"/>
    <w:rsid w:val="005F0CF0"/>
    <w:rsid w:val="00630157"/>
    <w:rsid w:val="0065346C"/>
    <w:rsid w:val="00661AB9"/>
    <w:rsid w:val="006653C5"/>
    <w:rsid w:val="006671A5"/>
    <w:rsid w:val="00692FA5"/>
    <w:rsid w:val="006A37DD"/>
    <w:rsid w:val="006A4F12"/>
    <w:rsid w:val="006B024D"/>
    <w:rsid w:val="006B6929"/>
    <w:rsid w:val="006C139C"/>
    <w:rsid w:val="006F20AB"/>
    <w:rsid w:val="006F3155"/>
    <w:rsid w:val="007237DE"/>
    <w:rsid w:val="00723D58"/>
    <w:rsid w:val="00724A78"/>
    <w:rsid w:val="007311F3"/>
    <w:rsid w:val="00734F88"/>
    <w:rsid w:val="0074114E"/>
    <w:rsid w:val="00745320"/>
    <w:rsid w:val="00746C1E"/>
    <w:rsid w:val="00784EA8"/>
    <w:rsid w:val="00792C40"/>
    <w:rsid w:val="007D7461"/>
    <w:rsid w:val="00802B2B"/>
    <w:rsid w:val="00841427"/>
    <w:rsid w:val="00876324"/>
    <w:rsid w:val="008871E1"/>
    <w:rsid w:val="00894425"/>
    <w:rsid w:val="008A0444"/>
    <w:rsid w:val="008A15C5"/>
    <w:rsid w:val="008D4516"/>
    <w:rsid w:val="008D478A"/>
    <w:rsid w:val="008D6B4B"/>
    <w:rsid w:val="00902450"/>
    <w:rsid w:val="00935194"/>
    <w:rsid w:val="009463FD"/>
    <w:rsid w:val="009500EC"/>
    <w:rsid w:val="00951570"/>
    <w:rsid w:val="00954F6C"/>
    <w:rsid w:val="009861C6"/>
    <w:rsid w:val="009B0796"/>
    <w:rsid w:val="009C2FB5"/>
    <w:rsid w:val="009D3FF2"/>
    <w:rsid w:val="009E20C0"/>
    <w:rsid w:val="009E29DF"/>
    <w:rsid w:val="009F1614"/>
    <w:rsid w:val="00A13022"/>
    <w:rsid w:val="00A3184F"/>
    <w:rsid w:val="00A32312"/>
    <w:rsid w:val="00A51C51"/>
    <w:rsid w:val="00A8512C"/>
    <w:rsid w:val="00A907F2"/>
    <w:rsid w:val="00AA019E"/>
    <w:rsid w:val="00AC3F4A"/>
    <w:rsid w:val="00AC63C8"/>
    <w:rsid w:val="00AD1329"/>
    <w:rsid w:val="00AE6CBE"/>
    <w:rsid w:val="00AF715A"/>
    <w:rsid w:val="00B15177"/>
    <w:rsid w:val="00B23DB6"/>
    <w:rsid w:val="00B25BD7"/>
    <w:rsid w:val="00B30C5E"/>
    <w:rsid w:val="00B425B9"/>
    <w:rsid w:val="00B46595"/>
    <w:rsid w:val="00B71033"/>
    <w:rsid w:val="00B80104"/>
    <w:rsid w:val="00B83110"/>
    <w:rsid w:val="00B86933"/>
    <w:rsid w:val="00BC1205"/>
    <w:rsid w:val="00BF0018"/>
    <w:rsid w:val="00C02B34"/>
    <w:rsid w:val="00C119B7"/>
    <w:rsid w:val="00C17076"/>
    <w:rsid w:val="00C519CA"/>
    <w:rsid w:val="00C646C3"/>
    <w:rsid w:val="00C77051"/>
    <w:rsid w:val="00C7747C"/>
    <w:rsid w:val="00C77D9D"/>
    <w:rsid w:val="00CA4FBD"/>
    <w:rsid w:val="00CA7B63"/>
    <w:rsid w:val="00CE0C19"/>
    <w:rsid w:val="00CE644F"/>
    <w:rsid w:val="00D03B41"/>
    <w:rsid w:val="00D11727"/>
    <w:rsid w:val="00D22EC6"/>
    <w:rsid w:val="00D250ED"/>
    <w:rsid w:val="00D34B36"/>
    <w:rsid w:val="00D405CA"/>
    <w:rsid w:val="00D47AF8"/>
    <w:rsid w:val="00D54AA9"/>
    <w:rsid w:val="00D54EE6"/>
    <w:rsid w:val="00D739E1"/>
    <w:rsid w:val="00D94197"/>
    <w:rsid w:val="00DA6607"/>
    <w:rsid w:val="00DB2591"/>
    <w:rsid w:val="00DB2F9F"/>
    <w:rsid w:val="00DB4CEF"/>
    <w:rsid w:val="00DD2F16"/>
    <w:rsid w:val="00E052B9"/>
    <w:rsid w:val="00E20754"/>
    <w:rsid w:val="00E20AA6"/>
    <w:rsid w:val="00E21569"/>
    <w:rsid w:val="00E73B83"/>
    <w:rsid w:val="00E94EA3"/>
    <w:rsid w:val="00EB670C"/>
    <w:rsid w:val="00EC407E"/>
    <w:rsid w:val="00ED5329"/>
    <w:rsid w:val="00EE0F31"/>
    <w:rsid w:val="00F152AD"/>
    <w:rsid w:val="00F273BC"/>
    <w:rsid w:val="00F55C23"/>
    <w:rsid w:val="00F57B45"/>
    <w:rsid w:val="00FA6ECB"/>
    <w:rsid w:val="00FB6A2D"/>
    <w:rsid w:val="00FF491B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CDBFE"/>
  <w15:chartTrackingRefBased/>
  <w15:docId w15:val="{2ED7DFDE-0BD5-49E6-99A2-6ECE17A3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A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3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F0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C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80</Words>
  <Characters>11287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2</cp:revision>
  <cp:lastPrinted>2024-08-24T04:26:00Z</cp:lastPrinted>
  <dcterms:created xsi:type="dcterms:W3CDTF">2024-11-09T05:43:00Z</dcterms:created>
  <dcterms:modified xsi:type="dcterms:W3CDTF">2024-11-09T05:43:00Z</dcterms:modified>
</cp:coreProperties>
</file>